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lang w:eastAsia="zh-CN"/>
        </w:rPr>
      </w:pPr>
      <w:bookmarkStart w:id="0" w:name="OLE_LINK17"/>
      <w:bookmarkStart w:id="1" w:name="OLE_LINK16"/>
      <w:bookmarkEnd w:id="0"/>
      <w:bookmarkEnd w:id="1"/>
      <w:r>
        <w:rPr>
          <w:rFonts w:cs="Times New Roman" w:ascii="Times New Roman" w:hAnsi="Times New Roman"/>
          <w:b/>
          <w:i/>
          <w:lang w:eastAsia="zh-CN"/>
        </w:rPr>
        <w:t>Additional file 2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eastAsia="zh-CN"/>
        </w:rPr>
      </w:pPr>
      <w:bookmarkStart w:id="2" w:name="OLE_LINK17"/>
      <w:bookmarkStart w:id="3" w:name="OLE_LINK16"/>
      <w:bookmarkEnd w:id="2"/>
      <w:bookmarkEnd w:id="3"/>
      <w:r>
        <w:rPr>
          <w:rFonts w:cs="Times New Roman" w:ascii="Times New Roman" w:hAnsi="Times New Roman"/>
          <w:b/>
          <w:lang w:eastAsia="zh-CN"/>
        </w:rPr>
        <w:t>Estimating species pools for a single ecological assemblage</w:t>
      </w:r>
    </w:p>
    <w:p>
      <w:pPr>
        <w:pStyle w:val="Normal"/>
        <w:jc w:val="center"/>
        <w:rPr>
          <w:rFonts w:ascii="Times New Roman" w:hAnsi="Times New Roman" w:cs="Times New Roman"/>
          <w:lang w:eastAsia="zh-CN"/>
        </w:rPr>
      </w:pPr>
      <w:bookmarkStart w:id="4" w:name="OLE_LINK10"/>
      <w:bookmarkEnd w:id="4"/>
      <w:r>
        <w:rPr>
          <w:rFonts w:cs="Times New Roman" w:ascii="Times New Roman" w:hAnsi="Times New Roman"/>
        </w:rPr>
        <w:t>Tsung-Jen Shen</w:t>
      </w:r>
      <w:r>
        <w:rPr>
          <w:rFonts w:cs="Times New Roman" w:ascii="Times New Roman" w:hAnsi="Times New Roman"/>
          <w:vertAlign w:val="superscript"/>
          <w:lang w:eastAsia="zh-CN"/>
        </w:rPr>
        <w:t>1</w:t>
      </w:r>
      <w:r>
        <w:rPr>
          <w:rFonts w:cs="Times New Roman" w:ascii="Times New Roman" w:hAnsi="Times New Roman"/>
        </w:rPr>
        <w:t>, Youhua Chen</w:t>
      </w:r>
      <w:r>
        <w:rPr>
          <w:rFonts w:cs="Times New Roman" w:ascii="Times New Roman" w:hAnsi="Times New Roman"/>
          <w:vertAlign w:val="superscript"/>
          <w:lang w:eastAsia="zh-CN"/>
        </w:rPr>
        <w:t>2</w:t>
      </w:r>
      <w:r>
        <w:rPr>
          <w:rFonts w:cs="Times New Roman" w:ascii="Times New Roman" w:hAnsi="Times New Roman"/>
          <w:vertAlign w:val="superscript"/>
          <w:lang w:eastAsia="zh-CN"/>
        </w:rPr>
        <w:t>,3*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</w:rPr>
        <w:t>You-Fang Chen</w:t>
      </w:r>
      <w:r>
        <w:rPr>
          <w:rFonts w:cs="Times New Roman" w:ascii="Times New Roman" w:hAnsi="Times New Roman"/>
          <w:vertAlign w:val="superscript"/>
          <w:lang w:eastAsia="zh-CN"/>
        </w:rPr>
        <w:t>4</w:t>
      </w:r>
    </w:p>
    <w:p>
      <w:pPr>
        <w:pStyle w:val="Normal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1</w:t>
      </w:r>
      <w:r>
        <w:rPr>
          <w:rFonts w:cs="Times New Roman" w:ascii="Times New Roman" w:hAnsi="Times New Roman"/>
        </w:rPr>
        <w:t>, Institute of Statistics &amp; Department of Applied Mathematics, National Chung Hsing University, 250 Kuo Kuang Road, Taichung, 40227 Taiwan</w:t>
      </w:r>
      <w:r>
        <w:rPr>
          <w:rFonts w:cs="Times New Roman" w:ascii="Times New Roman" w:hAnsi="Times New Roman"/>
          <w:lang w:eastAsia="zh-CN"/>
        </w:rPr>
        <w:t xml:space="preserve"> 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lang w:eastAsia="zh-CN"/>
        </w:rPr>
        <w:t xml:space="preserve">2, </w:t>
      </w:r>
      <w:r>
        <w:rPr>
          <w:rFonts w:cs="Times New Roman" w:ascii="Times New Roman" w:hAnsi="Times New Roman"/>
          <w:lang w:eastAsia="zh-CN"/>
        </w:rPr>
        <w:t>Chengdu Institute of Biology, Chinese Academy of Sciences, Chengdu, 610000, China</w:t>
      </w:r>
    </w:p>
    <w:p>
      <w:pPr>
        <w:pStyle w:val="Normal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3</w:t>
      </w:r>
      <w:r>
        <w:rPr>
          <w:rFonts w:cs="Times New Roman" w:ascii="Times New Roman" w:hAnsi="Times New Roman"/>
        </w:rPr>
        <w:t>, Department of Renewable Resources, University of Alberta, Edmonton, Alberta, T6G 2H1 Canada</w:t>
      </w:r>
    </w:p>
    <w:p>
      <w:pPr>
        <w:pStyle w:val="Normal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4</w:t>
      </w:r>
      <w:r>
        <w:rPr>
          <w:rFonts w:cs="Times New Roman" w:ascii="Times New Roman" w:hAnsi="Times New Roman"/>
        </w:rPr>
        <w:t>, School of Software, Harbin Normal University, Harbin, China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*Email for correspondence: </w:t>
      </w:r>
      <w:hyperlink r:id="rId2">
        <w:r>
          <w:rPr>
            <w:rStyle w:val="InternetLink"/>
            <w:rFonts w:cs="Times New Roman" w:ascii="Times New Roman" w:hAnsi="Times New Roman"/>
            <w:lang w:eastAsia="zh-CN"/>
          </w:rPr>
          <w:t>haydi@126.com</w:t>
        </w:r>
      </w:hyperlink>
      <w:r>
        <w:rPr>
          <w:rFonts w:cs="Times New Roman" w:ascii="Times New Roman" w:hAnsi="Times New Roman"/>
          <w:lang w:eastAsia="zh-CN"/>
        </w:rPr>
        <w:t xml:space="preserve"> </w:t>
      </w:r>
    </w:p>
    <w:p>
      <w:pPr>
        <w:pStyle w:val="Normal"/>
        <w:numPr>
          <w:ilvl w:val="0"/>
          <w:numId w:val="0"/>
        </w:numPr>
        <w:tabs>
          <w:tab w:val="clear" w:pos="420"/>
          <w:tab w:val="left" w:pos="1980" w:leader="none"/>
          <w:tab w:val="left" w:pos="2880" w:leader="none"/>
        </w:tabs>
        <w:autoSpaceDE w:val="false"/>
        <w:outlineLvl w:val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  <w:bookmarkStart w:id="5" w:name="OLE_LINK10"/>
      <w:bookmarkStart w:id="6" w:name="OLE_LINK10"/>
      <w:bookmarkEnd w:id="6"/>
    </w:p>
    <w:p>
      <w:pPr>
        <w:pStyle w:val="Normal"/>
        <w:numPr>
          <w:ilvl w:val="0"/>
          <w:numId w:val="0"/>
        </w:numPr>
        <w:tabs>
          <w:tab w:val="clear" w:pos="420"/>
          <w:tab w:val="left" w:pos="1980" w:leader="none"/>
          <w:tab w:val="left" w:pos="2880" w:leader="none"/>
        </w:tabs>
        <w:autoSpaceDE w:val="false"/>
        <w:outlineLvl w:val="0"/>
        <w:rPr>
          <w:rFonts w:ascii="Times New Roman" w:hAnsi="Times New Roman" w:cs="Times New Roman"/>
          <w:lang w:val="en-CA" w:eastAsia="zh-CN"/>
        </w:rPr>
      </w:pPr>
      <w:r>
        <w:rPr>
          <w:rFonts w:cs="Times New Roman" w:ascii="Times New Roman" w:hAnsi="Times New Roman"/>
          <w:lang w:val="en-CA" w:eastAsia="zh-CN"/>
        </w:rPr>
      </w:r>
    </w:p>
    <w:p>
      <w:pPr>
        <w:pStyle w:val="Normal"/>
        <w:rPr>
          <w:rFonts w:ascii="Times New Roman" w:hAnsi="Times New Roman" w:cs="Times New Roman"/>
          <w:i/>
          <w:i/>
          <w:lang w:eastAsia="zh-CN"/>
        </w:rPr>
      </w:pPr>
      <w:r>
        <w:rPr>
          <w:rFonts w:cs="Times New Roman" w:ascii="Times New Roman" w:hAnsi="Times New Roman"/>
          <w:i/>
          <w:lang w:eastAsia="zh-CN"/>
        </w:rPr>
        <w:t>R code for applying the proposed method to estimate species pools</w:t>
      </w:r>
    </w:p>
    <w:p>
      <w:pPr>
        <w:pStyle w:val="Normal"/>
        <w:ind w:firstLine="42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 xml:space="preserve">Our R code includes </w:t>
      </w:r>
      <w:r>
        <w:rPr>
          <w:rFonts w:cs="Times New Roman" w:ascii="Times New Roman" w:hAnsi="Times New Roman"/>
          <w:color w:val="FF0000"/>
          <w:lang w:eastAsia="zh-CN"/>
        </w:rPr>
        <w:t>five</w:t>
      </w:r>
      <w:r>
        <w:rPr>
          <w:rFonts w:cs="Times New Roman" w:ascii="Times New Roman" w:hAnsi="Times New Roman"/>
          <w:lang w:eastAsia="zh-CN"/>
        </w:rPr>
        <w:t xml:space="preserve"> steps described below that demonstrate how to use the proposed method to estimate the species pool regarding its area size along with species richness. To easy recognize our descriptions and R scripts, hereafter the R scripts along with detailed notations are in blue. As a suggestion, the R scripts of the four steps can be saved as </w:t>
      </w:r>
      <w:r>
        <w:rPr>
          <w:rFonts w:cs="Times New Roman" w:ascii="Times New Roman" w:hAnsi="Times New Roman"/>
          <w:color w:val="FF0000"/>
          <w:lang w:eastAsia="zh-CN"/>
        </w:rPr>
        <w:t>five</w:t>
      </w:r>
      <w:r>
        <w:rPr>
          <w:rFonts w:cs="Times New Roman" w:ascii="Times New Roman" w:hAnsi="Times New Roman"/>
          <w:lang w:eastAsia="zh-CN"/>
        </w:rPr>
        <w:t xml:space="preserve"> different files separately, and then sequentially being executed.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 xml:space="preserve">Step 1: the following block of </w:t>
      </w:r>
      <w:r>
        <w:rPr>
          <w:rFonts w:cs="Times New Roman" w:ascii="Times New Roman" w:hAnsi="Times New Roman"/>
          <w:b/>
          <w:lang w:eastAsia="zh-CN"/>
        </w:rPr>
        <w:t>R</w:t>
      </w:r>
      <w:r>
        <w:rPr>
          <w:rFonts w:cs="Times New Roman" w:ascii="Times New Roman" w:hAnsi="Times New Roman"/>
          <w:b/>
          <w:lang w:eastAsia="zh-CN"/>
        </w:rPr>
        <w:t xml:space="preserve"> scripts is executed to simulate data first.  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lang w:eastAsia="zh-CN"/>
        </w:rPr>
      </w:pPr>
      <w:r>
        <w:rPr>
          <w:rFonts w:cs="Times New Roman" w:ascii="Times New Roman" w:hAnsi="Times New Roman"/>
          <w:b/>
          <w:color w:val="FF0000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 xml:space="preserve">rm(list=ls()) 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library(nlme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FF"/>
          <w:lang w:eastAsia="zh-CN"/>
        </w:rPr>
        <w:t xml:space="preserve">#### The pmf of the </w:t>
      </w:r>
      <w:r>
        <w:rPr>
          <w:rFonts w:cs="Times New Roman" w:ascii="Times New Roman" w:hAnsi="Times New Roman"/>
          <w:color w:val="FF0000"/>
          <w:lang w:eastAsia="zh-CN"/>
        </w:rPr>
        <w:t>TNTD (Truncated Negative Trinomial Distribution)</w:t>
      </w:r>
      <w:r>
        <w:rPr>
          <w:rFonts w:cs="Times New Roman" w:ascii="Times New Roman" w:hAnsi="Times New Roman"/>
          <w:color w:val="0000FF"/>
          <w:lang w:eastAsia="zh-CN"/>
        </w:rPr>
        <w:t xml:space="preserve">; Eq. 2 of the main text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TNTD.fun = function(Xi,k,omega,a,A){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 xml:space="preserve">p=omega/(omega+a) 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deno = 1-(omega/(A+omega))^k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if(Xi==0) {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>pmf = ((omega/(a+omega))^k-(omega/(A+omega))^k)/deno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} else {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>pmf = dnbinom(Xi,size=k,prob=p)/deno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} # else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pmf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}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 Species abundance data gererated by TNTD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RN.TNTD=function(n,a,A=1,shape,rate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{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Y=rep(0, n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for(i in 1:n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{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>u2=runif(1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>j=0; pr=TNTD.fun(0,k=shape,omega=rate,a,A); F=pr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>if(u2&lt;F){Y[i]=j}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>else{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</w:t>
      </w:r>
      <w:r>
        <w:rPr>
          <w:rFonts w:cs="Times New Roman" w:ascii="Times New Roman" w:hAnsi="Times New Roman"/>
          <w:color w:val="0000FF"/>
          <w:lang w:eastAsia="zh-CN"/>
        </w:rPr>
        <w:t>repeat{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pr=TNTD.fun(j+1,k=shape,omega=rate,a,A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j=j+1; F=F+pr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if(u2&lt;F) break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</w:t>
      </w:r>
      <w:r>
        <w:rPr>
          <w:rFonts w:cs="Times New Roman" w:ascii="Times New Roman" w:hAnsi="Times New Roman"/>
          <w:color w:val="0000FF"/>
          <w:lang w:eastAsia="zh-CN"/>
        </w:rPr>
        <w:t>}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</w:t>
      </w:r>
      <w:r>
        <w:rPr>
          <w:rFonts w:cs="Times New Roman" w:ascii="Times New Roman" w:hAnsi="Times New Roman"/>
          <w:color w:val="0000FF"/>
          <w:lang w:eastAsia="zh-CN"/>
        </w:rPr>
        <w:t>Y[i]=j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>}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}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Y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}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 Find the MLEs of alpha and beta from the likelihood function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 which is Eq. 3b of the main text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############ MLE #################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cond.logf &lt;- function(x, f, m=1) {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a &lt;- x[1]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b &lt;- x[2]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pp = b/(b + m)</w:t>
      </w:r>
    </w:p>
    <w:p>
      <w:pPr>
        <w:pStyle w:val="Normal"/>
        <w:rPr>
          <w:rFonts w:ascii="Times New Roman" w:hAnsi="Times New Roman" w:eastAsia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 xml:space="preserve">zz = which(f &gt; 0) 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 xml:space="preserve">rhoN = lgamma(zz + a) - lgamma(zz + 1) - lgamma(a) + zz *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>log1p(-pp) + a * log1p(pp - 1) - log(1 - pp^a)</w:t>
      </w:r>
    </w:p>
    <w:p>
      <w:pPr>
        <w:pStyle w:val="Normal"/>
        <w:rPr>
          <w:rFonts w:ascii="Times New Roman" w:hAnsi="Times New Roman" w:eastAsia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res &lt;- -sum(f[zz] * rhoN)</w:t>
      </w:r>
    </w:p>
    <w:p>
      <w:pPr>
        <w:pStyle w:val="Normal"/>
        <w:rPr>
          <w:rFonts w:ascii="Times New Roman" w:hAnsi="Times New Roman" w:eastAsia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res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}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############ MLE (end) #################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(A,loacl.a)=(2000,100);(beta,k)=(1,0.08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(A,loacl.a)=(2000,100);(beta,k)=(0.8,0.08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et.seed(2017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 xml:space="preserve">## Setting the true species richness in the species pool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 = 2000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 xml:space="preserve">## Setting the true area size of the species pool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A = 1500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 Setting the true parameters in Eq. 2 of the main text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beta=1 ## for the parmeter beta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k= 0.05 ## for the parameter alpha</w:t>
      </w:r>
    </w:p>
    <w:p>
      <w:pPr>
        <w:pStyle w:val="Normal"/>
        <w:rPr/>
      </w:pPr>
      <w:r>
        <w:rPr>
          <w:rFonts w:cs="Times New Roman" w:ascii="Times New Roman" w:hAnsi="Times New Roman"/>
          <w:color w:val="0000FF"/>
          <w:lang w:eastAsia="zh-CN"/>
        </w:rPr>
        <w:t>local.a =60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 xml:space="preserve">## When numerically solving the MLE of beta and alpha,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 we set a lower limit for both parameters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 xml:space="preserve">alpha.lower = 1e-10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FF"/>
          <w:lang w:eastAsia="zh-CN"/>
        </w:rPr>
        <w:t xml:space="preserve">### We set the local area size is 60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 xml:space="preserve">####### 100%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area = local.a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Xi = RN.TNTD(S,area,A,shape=k,rate=beta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imnames(Xi) = NULL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f = factor(Xi, levels = 0:max(Xi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f = table(f, exclude = 0) ## frequency counts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imnames(f) = NULL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 xml:space="preserve">cond.logfSol = nlminb(c(0.02, 0.003), cond.logf, f = f, m=area,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 </w:t>
      </w:r>
      <w:r>
        <w:rPr>
          <w:rFonts w:cs="Times New Roman" w:ascii="Times New Roman" w:hAnsi="Times New Roman"/>
          <w:color w:val="0000FF"/>
          <w:lang w:eastAsia="zh-CN"/>
        </w:rPr>
        <w:t>lower = c(alpha.lower, alpha.lower), upper = c(1000, 1000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cond.ahat = cond.logfSol$par[1]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cond.bhat = cond.logfSol$par[2]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Fisher.Info = (fdHess(c(cond.ahat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   </w:t>
      </w:r>
      <w:r>
        <w:rPr>
          <w:rFonts w:cs="Times New Roman" w:ascii="Times New Roman" w:hAnsi="Times New Roman"/>
          <w:color w:val="0000FF"/>
          <w:lang w:eastAsia="zh-CN"/>
        </w:rPr>
        <w:t>cond.bhat), f = f, m = area, fun = cond.logf)$Hessian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k = cond.ahat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b = cond.bhat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ave(area,f,k,b,Fisher.Info,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</w:t>
      </w:r>
      <w:r>
        <w:rPr>
          <w:rFonts w:cs="Times New Roman" w:ascii="Times New Roman" w:hAnsi="Times New Roman"/>
          <w:color w:val="0000FF"/>
          <w:lang w:eastAsia="zh-CN"/>
        </w:rPr>
        <w:t>file=paste0("./SimulationStudy/SimData_100.rdata"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FF"/>
          <w:lang w:eastAsia="zh-CN"/>
        </w:rPr>
        <w:t xml:space="preserve">### We set the local area size is 75% of 60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 xml:space="preserve">####### 75%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area = local.a*0.75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Xi = RN.TNTD(S,area,A,shape=k,rate=beta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imnames(Xi) = NULL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f = factor(Xi, levels = 0:max(Xi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f = table(f, exclude = 0) ## frequency counts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imnames(f) = NULL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 xml:space="preserve">cond.logfSol = nlminb(c(0.02, 0.003), cond.logf, f = f, m=area,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 </w:t>
      </w:r>
      <w:r>
        <w:rPr>
          <w:rFonts w:cs="Times New Roman" w:ascii="Times New Roman" w:hAnsi="Times New Roman"/>
          <w:color w:val="0000FF"/>
          <w:lang w:eastAsia="zh-CN"/>
        </w:rPr>
        <w:t>lower = c(alpha.lower, alpha.lower), upper = c(1000, 1000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cond.ahat = cond.logfSol$par[1]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cond.bhat = cond.logfSol$par[2]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Fisher.Info = (fdHess(c(cond.ahat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   </w:t>
      </w:r>
      <w:r>
        <w:rPr>
          <w:rFonts w:cs="Times New Roman" w:ascii="Times New Roman" w:hAnsi="Times New Roman"/>
          <w:color w:val="0000FF"/>
          <w:lang w:eastAsia="zh-CN"/>
        </w:rPr>
        <w:t>cond.bhat), f = f, m = area, fun = cond.logf)$Hessian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k = cond.ahat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b = cond.bhat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ave(area,f,k,b,Fisher.Info,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</w:t>
      </w:r>
      <w:r>
        <w:rPr>
          <w:rFonts w:cs="Times New Roman" w:ascii="Times New Roman" w:hAnsi="Times New Roman"/>
          <w:color w:val="0000FF"/>
          <w:lang w:eastAsia="zh-CN"/>
        </w:rPr>
        <w:t>file=paste0("./SimulationStudy/SimData_75.rdata"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FF"/>
          <w:lang w:eastAsia="zh-CN"/>
        </w:rPr>
        <w:t xml:space="preserve">### We set the local area size is 50% of 60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#### 50%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area = local.a*0.5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Xi = RN.TNTD(S,area,A,shape=k,rate=beta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imnames(Xi) = NULL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f = factor(Xi, levels = 0:max(Xi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f = table(f, exclude = 0) ## frequency counts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imnames(f) = NULL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cond.logfSol = nlminb(c(0.02, 0.003), cond.logf, f = f, m=area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 </w:t>
      </w:r>
      <w:r>
        <w:rPr>
          <w:rFonts w:cs="Times New Roman" w:ascii="Times New Roman" w:hAnsi="Times New Roman"/>
          <w:color w:val="0000FF"/>
          <w:lang w:eastAsia="zh-CN"/>
        </w:rPr>
        <w:t>lower = c(alpha.lower, alpha.lower), upper = c(1000, 1000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cond.ahat = cond.logfSol$par[1]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cond.bhat = cond.logfSol$par[2]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Fisher.Info = (fdHess(c(cond.ahat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   </w:t>
      </w:r>
      <w:r>
        <w:rPr>
          <w:rFonts w:cs="Times New Roman" w:ascii="Times New Roman" w:hAnsi="Times New Roman"/>
          <w:color w:val="0000FF"/>
          <w:lang w:eastAsia="zh-CN"/>
        </w:rPr>
        <w:t>cond.bhat), f = f, m = area, fun = cond.logf)$Hessian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k = cond.ahat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b = cond.bhat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ave(area,f,k,b,Fisher.Info,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</w:t>
      </w:r>
      <w:r>
        <w:rPr>
          <w:rFonts w:cs="Times New Roman" w:ascii="Times New Roman" w:hAnsi="Times New Roman"/>
          <w:color w:val="0000FF"/>
          <w:lang w:eastAsia="zh-CN"/>
        </w:rPr>
        <w:t>file=paste0("./SimulationStudy/SimData_50.rdata"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FF"/>
          <w:lang w:eastAsia="zh-CN"/>
        </w:rPr>
        <w:t xml:space="preserve">### We set the local area size is 25% of 60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#### 25%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area = local.a*0.25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 A = 1000*area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Xi = RN.TNTD(S,area,A,shape=k,rate=beta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imnames(Xi) = NULL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f = factor(Xi, levels = 0:max(Xi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f = table(f, exclude = 0) ## frequency counts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imnames(f) = NULL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cond.logfSol = nlminb(c(0.02, 0.003), cond.logf, f = f, m=area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 </w:t>
      </w:r>
      <w:r>
        <w:rPr>
          <w:rFonts w:cs="Times New Roman" w:ascii="Times New Roman" w:hAnsi="Times New Roman"/>
          <w:color w:val="0000FF"/>
          <w:lang w:eastAsia="zh-CN"/>
        </w:rPr>
        <w:t>lower = c(alpha.lower, alpha.lower), upper = c(1000, 1000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cond.ahat = cond.logfSol$par[1]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cond.bhat = cond.logfSol$par[2]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Fisher.Info = (fdHess(c(cond.ahat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   </w:t>
      </w:r>
      <w:r>
        <w:rPr>
          <w:rFonts w:cs="Times New Roman" w:ascii="Times New Roman" w:hAnsi="Times New Roman"/>
          <w:color w:val="0000FF"/>
          <w:lang w:eastAsia="zh-CN"/>
        </w:rPr>
        <w:t>cond.bhat), f = f, m = area, fun = cond.logf)$Hessian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k = cond.ahat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b = cond.bhat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ave(area,f,k,b,Fisher.Info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</w:t>
      </w:r>
      <w:r>
        <w:rPr>
          <w:rFonts w:cs="Times New Roman" w:ascii="Times New Roman" w:hAnsi="Times New Roman"/>
          <w:color w:val="0000FF"/>
          <w:lang w:eastAsia="zh-CN"/>
        </w:rPr>
        <w:t>file=paste0("./SimulationStudy/SimData_25.rdata"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FF0000"/>
          <w:lang w:eastAsia="zh-CN"/>
        </w:rPr>
      </w:pPr>
      <w:r>
        <w:rPr>
          <w:rFonts w:cs="Times New Roman" w:ascii="Times New Roman" w:hAnsi="Times New Roman"/>
          <w:color w:val="FF0000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FF0000"/>
          <w:lang w:eastAsia="zh-CN"/>
        </w:rPr>
      </w:pPr>
      <w:r>
        <w:rPr>
          <w:rFonts w:cs="Times New Roman" w:ascii="Times New Roman" w:hAnsi="Times New Roman"/>
          <w:color w:val="FF0000"/>
          <w:lang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lang w:eastAsia="zh-CN"/>
        </w:rPr>
        <w:t xml:space="preserve">Step 2: the following block of </w:t>
      </w:r>
      <w:r>
        <w:rPr>
          <w:rFonts w:cs="Times New Roman" w:ascii="Times New Roman" w:hAnsi="Times New Roman"/>
          <w:b/>
          <w:lang w:eastAsia="zh-CN"/>
        </w:rPr>
        <w:t>R</w:t>
      </w:r>
      <w:r>
        <w:rPr>
          <w:rFonts w:cs="Times New Roman" w:ascii="Times New Roman" w:hAnsi="Times New Roman"/>
          <w:b/>
          <w:lang w:eastAsia="zh-CN"/>
        </w:rPr>
        <w:t xml:space="preserve"> scripts is executed to estimate the area size and species richness of the hypothetical species pool. In addition, information of the corresponding 95% confidence bands regarding </w:t>
      </w:r>
      <w:r>
        <w:rPr>
          <w:rFonts w:cs="Times New Roman" w:ascii="Times New Roman" w:hAnsi="Times New Roman"/>
          <w:b/>
          <w:i/>
          <w:lang w:eastAsia="zh-CN"/>
        </w:rPr>
        <w:t>A</w:t>
      </w:r>
      <w:r>
        <w:rPr>
          <w:rFonts w:cs="Times New Roman" w:ascii="Times New Roman" w:hAnsi="Times New Roman"/>
          <w:b/>
          <w:lang w:eastAsia="zh-CN"/>
        </w:rPr>
        <w:t xml:space="preserve"> and </w:t>
      </w:r>
      <w:r>
        <w:rPr>
          <w:rFonts w:cs="Times New Roman" w:ascii="Times New Roman" w:hAnsi="Times New Roman"/>
          <w:b/>
          <w:lang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</m:oMath>
      <w:r>
        <w:rPr>
          <w:rFonts w:cs="Times New Roman" w:ascii="Times New Roman" w:hAnsi="Times New Roman"/>
          <w:b/>
          <w:lang w:eastAsia="zh-CN"/>
        </w:rPr>
        <w:t xml:space="preserve"> is stored in four preset files based on four sampling scales. 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lang w:eastAsia="zh-CN"/>
        </w:rPr>
      </w:pPr>
      <w:r>
        <w:rPr>
          <w:rFonts w:cs="Times New Roman" w:ascii="Times New Roman" w:hAnsi="Times New Roman"/>
          <w:b/>
          <w:color w:val="FF0000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rm(list = ls())  # Careful! This clears all of R's memory!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library(nlme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# Eq. 2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mf.TNTD = function(max.x, k, b, a, h) {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>pi = rep(0, max.x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>for (i in 1:max.x) {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 xml:space="preserve">pi[i] = gamma(k + i)/gamma(i + 1)/gamma(k) * (b/(b +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</w:t>
      </w:r>
      <w:r>
        <w:rPr>
          <w:rFonts w:cs="Times New Roman" w:ascii="Times New Roman" w:hAnsi="Times New Roman"/>
          <w:color w:val="0000FF"/>
          <w:lang w:eastAsia="zh-CN"/>
        </w:rPr>
        <w:t>a))^k * (a/(b + a))^i/(1 - (1 + (h + a)/b)^(-k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>}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>p0 = (b/(b + a))^k * (1 - ((b + a)/(b + h + a))^k)/(1 - (1 + (h + a)/b)^(-k))</w:t>
      </w:r>
    </w:p>
    <w:p>
      <w:pPr>
        <w:pStyle w:val="Normal"/>
        <w:rPr>
          <w:rFonts w:ascii="Times New Roman" w:hAnsi="Times New Roman" w:eastAsia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>list(p0 = p0, pi = pi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}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 Eq. 6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 &lt;- function(max.x, k, b, a, h) {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>pmf.a = pmf.TNTD(max.x, k, b, a, h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>pmf.h = pmf.TNTD(max.x, k, b, h, a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>obj = (pmf.a[[1]][1]-sum(pmf.h[[2]][1:max.x]))^2+(pmf.h[[1]][1]-sum(pmf.a[[2]][1:max.x]))^2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># obj = abs((pmf.a[[1]][1]-sum(pmf.h[[2]][1:max.x])))+abs((pmf.h[[1]][1]-sum(pmf.a[[2]][1:max.x])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>return(obj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}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# Find an optimal solution of h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p.pool = function(max.x, k, b, a) {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 xml:space="preserve">res = optimize(d, lower = (a * 1.00001-a), upper = 1e+10 * a,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tol = 1e-04, max.x = max.x, k = k, b = b, a = a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>res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}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 Eq. 7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 xml:space="preserve">## Here the two partial derivatives with respect to the two probabilities 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 xml:space="preserve">## are numerically evaluated 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optimal&lt;-function(x,k,b,a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{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diff = 10^(-5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max.x=1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h=x[2]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pmf.a=pmf.TNTD(max.x,k,b,a,h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pmf.h=pmf.TNTD(max.x,k,b,h,a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#</w:t>
      </w:r>
    </w:p>
    <w:p>
      <w:pPr>
        <w:pStyle w:val="Normal"/>
        <w:rPr>
          <w:rFonts w:ascii="Times New Roman" w:hAnsi="Times New Roman" w:eastAsia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AA = pmf.TNTD(max.x,k,b,a,h+diff)[[1]]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BB = pmf.TNTD(max.x,k,b,h+diff,a)[[1]]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obj=(((AA-pmf.a[[1]])+(BB-pmf.h[[1]]))/diff)^2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return(obj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}#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 xml:space="preserve">## The function G in the main text is used to calculate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 xml:space="preserve">## the variance of estimated h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G.fun = function(max.x, k, b, a, h) {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>pmf.a = pmf.TNTD(max.x, k, b, a, h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>pmf.h = pmf.TNTD(max.x, k, b, h, a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>sqrt((pmf.a[[1]]-sum(pmf.h[[2]][1:max.x]))^2)+sqrt((pmf.h[[1]]-sum(pmf.a[[2]][1:max.x]))^2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}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.h.G.fun = function(diff = 1e-05, max.x, k, b, a, h) {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 xml:space="preserve">(G.fun(max.x, k, b, a, h + diff) - G.fun(max.x, k, b, a,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h))/diff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}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.k.G.fun = function(diff = 1e-05, max.x, k, b, a, h) {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 xml:space="preserve">(G.fun(max.x, k + diff, b, a, h) - G.fun(max.x, k, b, a,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h))/diff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}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.b.G.fun = function(diff = 1e-05, max.x, k, b, a, h) {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 xml:space="preserve">(G.fun(max.x, k, b + diff, a, h) - G.fun(max.x, k, b, a,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h))/diff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}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Var.h = function(diff = 1e-05, max.x, h, k, b, a, sigma) {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 xml:space="preserve">u = matrix(c(p.k.G.fun(diff, max.x, k, b, a, h), p.b.G.fun(diff,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max.x, k, b, a, h)), nrow = 1)</w:t>
      </w:r>
    </w:p>
    <w:p>
      <w:pPr>
        <w:pStyle w:val="Normal"/>
        <w:rPr>
          <w:rFonts w:ascii="Times New Roman" w:hAnsi="Times New Roman" w:eastAsia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>var.G = as.numeric(u %*% solve(sigma) %*% t(u))</w:t>
      </w:r>
    </w:p>
    <w:p>
      <w:pPr>
        <w:pStyle w:val="Normal"/>
        <w:rPr>
          <w:rFonts w:ascii="Times New Roman" w:hAnsi="Times New Roman" w:eastAsia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>AA = p.h.G.fun(diff, max.x, k, b, a, h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>var.G/AA^2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}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## the following functions are used for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 the variance estimation of S_A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H.fun = function(k, b, a, h) {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pmf.a = pmf.TNTD(1, k, b, a, h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1/(1-pmf.a[[1]]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}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.h.H.fun = function(diff = 1e-05, k, b, a, h) {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 xml:space="preserve">(H.fun(k, b, a, h + diff) - H.fun(k, b, a,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                      </w:t>
      </w:r>
      <w:r>
        <w:rPr>
          <w:rFonts w:cs="Times New Roman" w:ascii="Times New Roman" w:hAnsi="Times New Roman"/>
          <w:color w:val="0000FF"/>
          <w:lang w:eastAsia="zh-CN"/>
        </w:rPr>
        <w:t>h))/diff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}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.k.H.fun = function(diff = 1e-05, k, b, a, h) {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 xml:space="preserve">(H.fun(k + diff, b, a, h) - H.fun(k, b, a,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                      </w:t>
      </w:r>
      <w:r>
        <w:rPr>
          <w:rFonts w:cs="Times New Roman" w:ascii="Times New Roman" w:hAnsi="Times New Roman"/>
          <w:color w:val="0000FF"/>
          <w:lang w:eastAsia="zh-CN"/>
        </w:rPr>
        <w:t>h))/diff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}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.b.H.fun = function(diff = 1e-05, k, b, a, h) {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 xml:space="preserve">(H.fun(k, b + diff, a, h) - H.fun(k, b, a,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                      </w:t>
      </w:r>
      <w:r>
        <w:rPr>
          <w:rFonts w:cs="Times New Roman" w:ascii="Times New Roman" w:hAnsi="Times New Roman"/>
          <w:color w:val="0000FF"/>
          <w:lang w:eastAsia="zh-CN"/>
        </w:rPr>
        <w:t>h))/diff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}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# Eq. 11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var.SA = function(diff = 1e-05, Sa, h, k, b, a, sigma, var.h, SA) {</w:t>
      </w:r>
    </w:p>
    <w:p>
      <w:pPr>
        <w:pStyle w:val="Normal"/>
        <w:rPr>
          <w:rFonts w:ascii="Times New Roman" w:hAnsi="Times New Roman" w:eastAsia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 xml:space="preserve">u = matrix(c(p.k.H.fun(diff, k, b, a, h),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</w:t>
      </w:r>
      <w:r>
        <w:rPr>
          <w:rFonts w:cs="Times New Roman" w:ascii="Times New Roman" w:hAnsi="Times New Roman"/>
          <w:color w:val="0000FF"/>
          <w:lang w:eastAsia="zh-CN"/>
        </w:rPr>
        <w:t>p.b.H.fun(diff, k, b, a, h)), nrow = 1)</w:t>
      </w:r>
    </w:p>
    <w:p>
      <w:pPr>
        <w:pStyle w:val="Normal"/>
        <w:rPr>
          <w:rFonts w:ascii="Times New Roman" w:hAnsi="Times New Roman" w:eastAsia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var.H = as.numeric(u %*% solve(sigma) %*% t(u))</w:t>
      </w:r>
    </w:p>
    <w:p>
      <w:pPr>
        <w:pStyle w:val="Normal"/>
        <w:rPr>
          <w:rFonts w:ascii="Times New Roman" w:hAnsi="Times New Roman" w:eastAsia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AA = var.h*(p.h.H.fun(diff, k, b, a, h))^2</w:t>
      </w:r>
    </w:p>
    <w:p>
      <w:pPr>
        <w:pStyle w:val="Normal"/>
        <w:rPr>
          <w:rFonts w:ascii="Times New Roman" w:hAnsi="Times New Roman" w:eastAsia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VAR.H = var.H + AA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Var = Sa^2*VAR.H + H.fun(k, b, a, h)^2*Sa*(1-Sa/SA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Var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}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#####################################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#####################################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 100 percent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#####################################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#####################################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FF"/>
          <w:lang w:eastAsia="zh-CN"/>
        </w:rPr>
        <w:t>load("./SimulationStudy/SimData_100.rdata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ObsS = sum(f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a = ObsS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a = area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iff.val = 1e-5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Cut = 1:50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val.A = vector(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e.A=rep(0,length(Cut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val2 = c(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est.SA=c(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e.S=c(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for (i in Cut) {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>val.A[i] = as.numeric(Sp.pool(i, k, b, a)[1])+a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>se.A[i] = sqrt(Var.h(diff.val, i, h=val.A[i]-a, k, b, a, Fisher.Info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>est.SA[i] = Sa*H.fun(k, b, a, h=val.A[i]-a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</w:t>
      </w:r>
      <w:r>
        <w:rPr>
          <w:rFonts w:cs="Times New Roman" w:ascii="Times New Roman" w:hAnsi="Times New Roman"/>
          <w:color w:val="0000FF"/>
          <w:lang w:eastAsia="zh-CN"/>
        </w:rPr>
        <w:t>se.S[i]=sqrt(var.SA(diff.val, Sa, val.A[i]-a, k, b, a, Fisher.Info, var.h=se.A[i]^2, est.SA[i]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}  #i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 the 95% CI of species pool size by Chao's logtransformation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 = val.A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 = a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f0 = S - D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var.S = se.A^2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R = exp(1.96 * (log(1 + (var.S)/(f0^2)))^0.5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 the 95% CI of species richness of the pool by Chao's logtransformation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.richness = est.SA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.richness = Sa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f0.richness = S.richness - D.richness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var.S.richness = se.S^2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R.richness = exp(1.96 * (log(1 + (var.S.richness)/(f0.richness^2)))^0.5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 xml:space="preserve">for(i in Cut) {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 xml:space="preserve">val2[i]=optimal(c(i,val.A[[i]][1]),k,b,a)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}#i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output100 = data.frame(diff=val2,t=Cut,se.A=se.A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</w:t>
      </w:r>
      <w:r>
        <w:rPr>
          <w:rFonts w:cs="Times New Roman" w:ascii="Times New Roman" w:hAnsi="Times New Roman"/>
          <w:color w:val="0000FF"/>
          <w:lang w:eastAsia="zh-CN"/>
        </w:rPr>
        <w:t>val.A=val.A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</w:t>
      </w:r>
      <w:r>
        <w:rPr>
          <w:rFonts w:cs="Times New Roman" w:ascii="Times New Roman" w:hAnsi="Times New Roman"/>
          <w:color w:val="0000FF"/>
          <w:lang w:eastAsia="zh-CN"/>
        </w:rPr>
        <w:t xml:space="preserve">log.lower = D + f0/R, log.upper = D + f0 * R,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</w:t>
      </w:r>
      <w:r>
        <w:rPr>
          <w:rFonts w:cs="Times New Roman" w:ascii="Times New Roman" w:hAnsi="Times New Roman"/>
          <w:color w:val="0000FF"/>
          <w:lang w:eastAsia="zh-CN"/>
        </w:rPr>
        <w:t xml:space="preserve">log.lower.sp = Sa + f0.richness/R.richness,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</w:t>
      </w:r>
      <w:r>
        <w:rPr>
          <w:rFonts w:cs="Times New Roman" w:ascii="Times New Roman" w:hAnsi="Times New Roman"/>
          <w:color w:val="0000FF"/>
          <w:lang w:eastAsia="zh-CN"/>
        </w:rPr>
        <w:t>log.upper.sp = Sa + f0.richness * R.richness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</w:t>
      </w:r>
      <w:r>
        <w:rPr>
          <w:rFonts w:cs="Times New Roman" w:ascii="Times New Roman" w:hAnsi="Times New Roman"/>
          <w:color w:val="0000FF"/>
          <w:lang w:eastAsia="zh-CN"/>
        </w:rPr>
        <w:t>se.S=se.S,est.SA=est.SA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ave(output100, file = "./SimulationStudy3/output_sim_100.Rdata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#####################################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#####################################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 75 percent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#####################################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#####################################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 load("./SubArea/bci_75_area.rdata")</w:t>
      </w:r>
    </w:p>
    <w:p>
      <w:pPr>
        <w:pStyle w:val="Normal"/>
        <w:rPr/>
      </w:pPr>
      <w:r>
        <w:rPr>
          <w:rFonts w:cs="Times New Roman" w:ascii="Times New Roman" w:hAnsi="Times New Roman"/>
          <w:color w:val="0000FF"/>
          <w:lang w:eastAsia="zh-CN"/>
        </w:rPr>
        <w:t>load("./SimulationStudy/SimData_75.rdata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ObsS = sum(f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a = ObsS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a = area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iff.val = 1e-5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Cut = 1:50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val.A = vector(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e.A=rep(0,length(Cut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val2 = c(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est.SA=c(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e.S=c(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for (i in Cut) {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val.A[i] = as.numeric(Sp.pool(i, k, b, a)[1])+a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se.A[i] = sqrt(Var.h(diff.val, i, h=val.A[i]-a, k, b, a, Fisher.Info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est.SA[i] = Sa*H.fun(k, b, a, h=val.A[i]-a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se.S[i]=sqrt(var.SA(diff.val, Sa, val.A[i]-a, k, b, a, Fisher.Info, var.h=se.A[i]^2, est.SA[i]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}  #i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 the 95% CI of species pool by Chao's logtransformation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 = val.A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 = a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f0 = S - D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var.S = se.A^2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R = exp(1.96 * (log(1 + (var.S)/(f0^2)))^0.5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 the 95% CI of species pool by Chao's logtransformation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.richness = est.SA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.richness = Sa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f0.richness = S.richness - D.richness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var.S.richness = se.S^2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R.richness = exp(1.96 * (log(1 + (var.S.richness)/(f0.richness^2)))^0.5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 plot(Cut, val.A, type = "l", ylab = "h (in ha)", xlab = "sum of rare species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 abline(h=15.6/0.5*50-50,col="red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for(i in Cut) {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val2[i]=optimal(c(i,val.A[[i]][1]),k,b,a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}#i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output75 = data.frame(diff=val2,t=Cut,se.A=se.A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 </w:t>
      </w:r>
      <w:r>
        <w:rPr>
          <w:rFonts w:cs="Times New Roman" w:ascii="Times New Roman" w:hAnsi="Times New Roman"/>
          <w:color w:val="0000FF"/>
          <w:lang w:eastAsia="zh-CN"/>
        </w:rPr>
        <w:t>val.A=val.A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  </w:t>
      </w:r>
      <w:r>
        <w:rPr>
          <w:rFonts w:cs="Times New Roman" w:ascii="Times New Roman" w:hAnsi="Times New Roman"/>
          <w:color w:val="0000FF"/>
          <w:lang w:eastAsia="zh-CN"/>
        </w:rPr>
        <w:t xml:space="preserve">log.lower = D + f0/R, log.upper = D + f0 * R,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  </w:t>
      </w:r>
      <w:r>
        <w:rPr>
          <w:rFonts w:cs="Times New Roman" w:ascii="Times New Roman" w:hAnsi="Times New Roman"/>
          <w:color w:val="0000FF"/>
          <w:lang w:eastAsia="zh-CN"/>
        </w:rPr>
        <w:t xml:space="preserve">log.lower.sp = Sa + f0.richness/R.richness,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  </w:t>
      </w:r>
      <w:r>
        <w:rPr>
          <w:rFonts w:cs="Times New Roman" w:ascii="Times New Roman" w:hAnsi="Times New Roman"/>
          <w:color w:val="0000FF"/>
          <w:lang w:eastAsia="zh-CN"/>
        </w:rPr>
        <w:t>log.upper.sp = Sa + f0.richness * R.richness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  </w:t>
      </w:r>
      <w:r>
        <w:rPr>
          <w:rFonts w:cs="Times New Roman" w:ascii="Times New Roman" w:hAnsi="Times New Roman"/>
          <w:color w:val="0000FF"/>
          <w:lang w:eastAsia="zh-CN"/>
        </w:rPr>
        <w:t>se.S=se.S,est.SA=est.SA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ave(output75, file = "./SimulationStudy3/output_sim_75.Rdata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#####################################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#####################################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 50 percent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#####################################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#####################################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FF"/>
          <w:lang w:eastAsia="zh-CN"/>
        </w:rPr>
        <w:t>load("./SimulationStudy/SimData_50.rdata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ObsS = sum(f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a = ObsS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a = area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iff.val = 1e-5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Cut = 1:50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val.A = vector(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e.A=rep(0,length(Cut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val2 = c(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est.SA=c(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e.S=c(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for (i in Cut) {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val.A[i] = as.numeric(Sp.pool(i, k, b, a)[1])+a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se.A[i] = sqrt(Var.h(diff.val, i, h=val.A[i]-a, k, b, a, Fisher.Info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est.SA[i] = Sa*H.fun(k, b, a, h=val.A[i]-a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se.S[i]=sqrt(var.SA(diff.val, Sa, val.A[i]-a, k, b, a, Fisher.Info, var.h=se.A[i]^2, est.SA[i]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}  #i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 the 95% CI of species pool by Chao's logtransformation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 = val.A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 = a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f0 = S - D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var.S = se.A^2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R = exp(1.96 * (log(1 + (var.S)/(f0^2)))^0.5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 the 95% CI of species pool by Chao's logtransformation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.richness = est.SA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.richness = Sa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f0.richness = S.richness - D.richness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var.S.richness = se.S^2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R.richness = exp(1.96 * (log(1 + (var.S.richness)/(f0.richness^2)))^0.5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for(i in Cut) {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val2[i]=optimal(c(i,val.A[[i]][1]),k,b,a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}#i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output50 = data.frame(diff=val2,t=Cut,se.A=se.A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 </w:t>
      </w:r>
      <w:r>
        <w:rPr>
          <w:rFonts w:cs="Times New Roman" w:ascii="Times New Roman" w:hAnsi="Times New Roman"/>
          <w:color w:val="0000FF"/>
          <w:lang w:eastAsia="zh-CN"/>
        </w:rPr>
        <w:t>val.A=val.A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  </w:t>
      </w:r>
      <w:r>
        <w:rPr>
          <w:rFonts w:cs="Times New Roman" w:ascii="Times New Roman" w:hAnsi="Times New Roman"/>
          <w:color w:val="0000FF"/>
          <w:lang w:eastAsia="zh-CN"/>
        </w:rPr>
        <w:t xml:space="preserve">log.lower = D + f0/R, log.upper = D + f0 * R,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  </w:t>
      </w:r>
      <w:r>
        <w:rPr>
          <w:rFonts w:cs="Times New Roman" w:ascii="Times New Roman" w:hAnsi="Times New Roman"/>
          <w:color w:val="0000FF"/>
          <w:lang w:eastAsia="zh-CN"/>
        </w:rPr>
        <w:t xml:space="preserve">log.lower.sp = Sa + f0.richness/R.richness,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  </w:t>
      </w:r>
      <w:r>
        <w:rPr>
          <w:rFonts w:cs="Times New Roman" w:ascii="Times New Roman" w:hAnsi="Times New Roman"/>
          <w:color w:val="0000FF"/>
          <w:lang w:eastAsia="zh-CN"/>
        </w:rPr>
        <w:t>log.upper.sp = Sa + f0.richness * R.richness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  </w:t>
      </w:r>
      <w:r>
        <w:rPr>
          <w:rFonts w:cs="Times New Roman" w:ascii="Times New Roman" w:hAnsi="Times New Roman"/>
          <w:color w:val="0000FF"/>
          <w:lang w:eastAsia="zh-CN"/>
        </w:rPr>
        <w:t>se.S=se.S,est.SA=est.SA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ave(output50, file = "./SimulationStudy3/output_sim_50.Rdata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#####################################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#####################################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 25 percent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#####################################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#####################################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FF"/>
          <w:lang w:eastAsia="zh-CN"/>
        </w:rPr>
        <w:t>load("./SimulationStudy/SimData_25.rdata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ObsS = sum(f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a = ObsS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a = area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iff.val = 1e-5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Cut = 1:50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val.A = vector(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e.A=rep(0,length(Cut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val2 = c(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est.SA=c(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e.S=c(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for (i in Cut) {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val.A[i] = as.numeric(Sp.pool(i, k, b, a)[1])+a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se.A[i] = sqrt(Var.h(diff.val, i, h=val.A[i]-a, k, b, a, Fisher.Info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est.SA[i] = Sa*H.fun(k, b, a, h=val.A[i]-a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se.S[i]=sqrt(var.SA(diff.val, Sa, val.A[i]-a, k, b, a, Fisher.Info, var.h=se.A[i]^2, est.SA[i]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}  #i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 the 95% CI of species pool by Chao's logtransformation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 = val.A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 = a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f0 = S - D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var.S = se.A^2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R = exp(1.96 * (log(1 + (var.S)/(f0^2)))^0.5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### the 95% CI of species pool by Chao's logtransformation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.richness = est.SA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.richness = Sa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f0.richness = S.richness - D.richness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var.S.richness = se.S^2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R.richness = exp(1.96 * (log(1 + (var.S.richness)/(f0.richness^2)))^0.5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for(i in Cut) {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val2[i]=optimal(c(i,val.A[[i]][1]),k,b,a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}#i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output25 = data.frame(diff=val2,t=Cut,se.A=se.A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 </w:t>
      </w:r>
      <w:r>
        <w:rPr>
          <w:rFonts w:cs="Times New Roman" w:ascii="Times New Roman" w:hAnsi="Times New Roman"/>
          <w:color w:val="0000FF"/>
          <w:lang w:eastAsia="zh-CN"/>
        </w:rPr>
        <w:t>val.A=val.A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  </w:t>
      </w:r>
      <w:r>
        <w:rPr>
          <w:rFonts w:cs="Times New Roman" w:ascii="Times New Roman" w:hAnsi="Times New Roman"/>
          <w:color w:val="0000FF"/>
          <w:lang w:eastAsia="zh-CN"/>
        </w:rPr>
        <w:t xml:space="preserve">log.lower = D + f0/R, log.upper = D + f0 * R,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  </w:t>
      </w:r>
      <w:r>
        <w:rPr>
          <w:rFonts w:cs="Times New Roman" w:ascii="Times New Roman" w:hAnsi="Times New Roman"/>
          <w:color w:val="0000FF"/>
          <w:lang w:eastAsia="zh-CN"/>
        </w:rPr>
        <w:t xml:space="preserve">log.lower.sp = Sa + f0.richness/R.richness,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  </w:t>
      </w:r>
      <w:r>
        <w:rPr>
          <w:rFonts w:cs="Times New Roman" w:ascii="Times New Roman" w:hAnsi="Times New Roman"/>
          <w:color w:val="0000FF"/>
          <w:lang w:eastAsia="zh-CN"/>
        </w:rPr>
        <w:t>log.upper.sp = Sa + f0.richness * R.richness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  </w:t>
      </w:r>
      <w:r>
        <w:rPr>
          <w:rFonts w:cs="Times New Roman" w:ascii="Times New Roman" w:hAnsi="Times New Roman"/>
          <w:color w:val="0000FF"/>
          <w:lang w:eastAsia="zh-CN"/>
        </w:rPr>
        <w:t>se.S=se.S,est.SA=est.SA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save(output25, file = "./SimulationStudy3/output_sim_25.Rdata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FF0000"/>
          <w:lang w:eastAsia="zh-CN"/>
        </w:rPr>
      </w:pPr>
      <w:r>
        <w:rPr>
          <w:rFonts w:cs="Times New Roman" w:ascii="Times New Roman" w:hAnsi="Times New Roman"/>
          <w:color w:val="FF0000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FF0000"/>
          <w:lang w:eastAsia="zh-CN"/>
        </w:rPr>
      </w:pPr>
      <w:r>
        <w:rPr>
          <w:rFonts w:cs="Times New Roman" w:ascii="Times New Roman" w:hAnsi="Times New Roman"/>
          <w:color w:val="FF0000"/>
          <w:lang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lang w:eastAsia="zh-CN"/>
        </w:rPr>
        <w:t xml:space="preserve">Step 3: the following block of </w:t>
      </w:r>
      <w:r>
        <w:rPr>
          <w:rFonts w:cs="Times New Roman" w:ascii="Times New Roman" w:hAnsi="Times New Roman"/>
          <w:b/>
          <w:lang w:eastAsia="zh-CN"/>
        </w:rPr>
        <w:t>R</w:t>
      </w:r>
      <w:r>
        <w:rPr>
          <w:rFonts w:cs="Times New Roman" w:ascii="Times New Roman" w:hAnsi="Times New Roman"/>
          <w:b/>
          <w:lang w:eastAsia="zh-CN"/>
        </w:rPr>
        <w:t xml:space="preserve"> scripts is executed to create a figure like Fig. 2 (the determination of the optimal rarity threshold </w:t>
      </w:r>
      <w:r>
        <w:rPr>
          <w:rFonts w:cs="Times New Roman" w:ascii="Times New Roman" w:hAnsi="Times New Roman"/>
          <w:b/>
          <w:i/>
          <w:lang w:eastAsia="zh-CN"/>
        </w:rPr>
        <w:t xml:space="preserve">t </w:t>
      </w:r>
      <w:r>
        <w:rPr>
          <w:rFonts w:cs="Times New Roman" w:ascii="Times New Roman" w:hAnsi="Times New Roman"/>
          <w:b/>
          <w:lang w:eastAsia="zh-CN"/>
        </w:rPr>
        <w:t>using Eq. 7 of the main text) in the main text but with the simulated data</w:t>
      </w:r>
      <w:r>
        <w:rPr>
          <w:rFonts w:cs="Times New Roman" w:ascii="Times New Roman" w:hAnsi="Times New Roman"/>
          <w:b/>
          <w:lang w:eastAsia="zh-CN"/>
        </w:rPr>
        <w:t xml:space="preserve"> (therefore for Fig. S1 in Additional File 1</w:t>
      </w:r>
      <w:r>
        <w:rPr>
          <w:rFonts w:cs="Times New Roman" w:ascii="Times New Roman" w:hAnsi="Times New Roman"/>
          <w:b/>
          <w:lang w:eastAsia="zh-CN"/>
        </w:rPr>
        <w:t>).</w:t>
      </w:r>
    </w:p>
    <w:p>
      <w:pPr>
        <w:pStyle w:val="Normal"/>
        <w:rPr>
          <w:rFonts w:ascii="Times New Roman" w:hAnsi="Times New Roman" w:cs="Times New Roman"/>
          <w:b/>
          <w:b/>
          <w:color w:val="0000FF"/>
          <w:lang w:eastAsia="zh-CN"/>
        </w:rPr>
      </w:pPr>
      <w:r>
        <w:rPr>
          <w:rFonts w:cs="Times New Roman" w:ascii="Times New Roman" w:hAnsi="Times New Roman"/>
          <w:b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rm(list = ls(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library(nlme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library("ggplot2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library(reshape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require(grid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load("./SimulationStudy/output_sim_25.Rdata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load("./SimulationStudy/output_sim_50.Rdata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load("./SimulationStudy/output_sim_75.Rdata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load("./SimulationStudy/output_sim_100.Rdata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lot.data=data.frame(fraction=0.25,output25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lot.data = rbind(plot.data,cbind(fraction=0.5,output50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lot.data = rbind(plot.data,cbind(fraction=0.75,output75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lot.data = rbind(plot.data,cbind(fraction=1,output100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lot.data = subset(plot.data,t&lt;=30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lot.data$fraction = factor(plot.data$fraction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p = ggplot(plot.data, aes(x = t, y = diff, color=fraction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p = pp + geom_line(aes(lty=fraction))+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scale_linetype_manual(values=c(1:4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ata.cut = data.frame(c(fraction=0.25,output25[17,]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ata.cut = rbind(data.cut,c(fraction=0.5,output50[10,]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ata.cut = rbind(data.cut,c(fraction=0.75,output75[8,]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ata.cut = rbind(data.cut,c(fraction=1,output100[7,]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p = pp+geom_hline(yintercept=1e-10,colour="black",lty=5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 xml:space="preserve">pp = pp+geom_segment(data=data.cut, mapping=aes(x=t, y=diff+1e-7*(1:4), xend=t, yend=diff+1e-8),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</w:t>
      </w:r>
      <w:r>
        <w:rPr>
          <w:rFonts w:cs="Times New Roman" w:ascii="Times New Roman" w:hAnsi="Times New Roman"/>
          <w:color w:val="0000FF"/>
          <w:lang w:eastAsia="zh-CN"/>
        </w:rPr>
        <w:t>arrow=arrow(), size=.5, color="blue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 xml:space="preserve">pp = pp+geom_text(data=data.cut, mapping=aes(x=t, y=diff+1e-7*((1:4)+0.17), label=LETTERS[1:4]),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</w:t>
      </w:r>
      <w:r>
        <w:rPr>
          <w:rFonts w:cs="Times New Roman" w:ascii="Times New Roman" w:hAnsi="Times New Roman"/>
          <w:color w:val="0000FF"/>
          <w:lang w:eastAsia="zh-CN"/>
        </w:rPr>
        <w:t>size=5, color="blue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p = pp+ theme_bw()+xlab("Threshold")+ylab("Square of difference")+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 xml:space="preserve">theme(legend.position="right",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legend.text=element_text(color="black")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legend.key.size = unit(1, "cm")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legend.key= element_rect(linetype=0, color="white"),# lines around symbols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legend.key.width = unit(1., "cm")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legend.margin = unit(.1, "cm")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legend.direction="vertical"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plot.margin=unit(c(0.2,2,0.2,.2),"cm")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panel.grid.major = element_line(colour = "white")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panel.margin.x = unit(0.3, "lines")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strip.text.x = element_text(colour = "black", angle = 0, size = 8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                 </w:t>
      </w:r>
      <w:r>
        <w:rPr>
          <w:rFonts w:cs="Times New Roman" w:ascii="Times New Roman" w:hAnsi="Times New Roman"/>
          <w:color w:val="0000FF"/>
          <w:lang w:eastAsia="zh-CN"/>
        </w:rPr>
        <w:t>hjust = 0.5, vjust = 0.5)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legend.title = element_text(color="black"))</w:t>
      </w:r>
    </w:p>
    <w:p>
      <w:pPr>
        <w:pStyle w:val="Normal"/>
        <w:rPr>
          <w:rFonts w:ascii="Times New Roman" w:hAnsi="Times New Roman" w:eastAsia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rint(pp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ggsave("./SimulationStudy/Figure/Estimated_rate.eps",width = 10, height = 8, device=cairo_ps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lang w:eastAsia="zh-CN"/>
        </w:rPr>
      </w:pPr>
      <w:r>
        <w:rPr>
          <w:rFonts w:cs="Times New Roman" w:ascii="Times New Roman" w:hAnsi="Times New Roman"/>
          <w:b/>
          <w:color w:val="FF0000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 xml:space="preserve">Step 4: the following block of </w:t>
      </w:r>
      <w:r>
        <w:rPr>
          <w:rFonts w:cs="Times New Roman" w:ascii="Times New Roman" w:hAnsi="Times New Roman"/>
          <w:b/>
          <w:lang w:eastAsia="zh-CN"/>
        </w:rPr>
        <w:t>R</w:t>
      </w:r>
      <w:r>
        <w:rPr>
          <w:rFonts w:cs="Times New Roman" w:ascii="Times New Roman" w:hAnsi="Times New Roman"/>
          <w:b/>
          <w:lang w:eastAsia="zh-CN"/>
        </w:rPr>
        <w:t xml:space="preserve"> scripts is to create a figure like Fig. 3 (estimation of species pool size) in the main text but with the simulated data</w:t>
      </w:r>
      <w:r>
        <w:rPr>
          <w:rFonts w:cs="Times New Roman" w:ascii="Times New Roman" w:hAnsi="Times New Roman"/>
          <w:b/>
          <w:lang w:eastAsia="zh-CN"/>
        </w:rPr>
        <w:t xml:space="preserve"> (therefore for Fig. S2 in Additional File 1)</w:t>
      </w:r>
    </w:p>
    <w:p>
      <w:pPr>
        <w:pStyle w:val="Normal"/>
        <w:rPr>
          <w:rFonts w:ascii="Times New Roman" w:hAnsi="Times New Roman" w:cs="Times New Roman"/>
          <w:b/>
          <w:b/>
          <w:color w:val="0000FF"/>
          <w:lang w:eastAsia="zh-CN"/>
        </w:rPr>
      </w:pPr>
      <w:r>
        <w:rPr>
          <w:rFonts w:cs="Times New Roman" w:ascii="Times New Roman" w:hAnsi="Times New Roman"/>
          <w:b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rm(list = ls(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library(nlme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library("ggplot2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library(reshape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require(grid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load("./SimulationStudy/output_sim_25.Rdata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load("./SimulationStudy/output_sim_50.Rdata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load("./SimulationStudy/output_sim_75.Rdata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load("./SimulationStudy/output_sim_100.Rdata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lot.data=data.frame(fraction=0.25,output25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lot.data = rbind(plot.data,cbind(fraction=0.5,output50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lot.data = rbind(plot.data,cbind(fraction=0.75,output75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lot.data = rbind(plot.data,cbind(fraction=1,output100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lot.data1 = subset(plot.data,fraction==0.25 &amp; t&lt;=20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lot.data1 = rbind(plot.data1, subset(plot.data,fraction==0.5 &amp; t&lt;=15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lot.data1 = rbind(plot.data1, subset(plot.data,fraction==0.75 &amp; t&lt;=10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lot.data1 = rbind(plot.data1, subset(plot.data,fraction==1 &amp; t&lt;=10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lot.data=plot.data1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p = ggplot(plot.data, aes(x = t, y = val.A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p = pp + geom_line()+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scale_linetype_manual(values=c(2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p=  pp+geom_ribbon(data=plot.data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</w:t>
      </w:r>
      <w:r>
        <w:rPr>
          <w:rFonts w:cs="Times New Roman" w:ascii="Times New Roman" w:hAnsi="Times New Roman"/>
          <w:color w:val="0000FF"/>
          <w:lang w:eastAsia="zh-CN"/>
        </w:rPr>
        <w:t>aes(ymin=log.lower, ymax=log.upper, fill = "interval") ,alpha=0.2)+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scale_fill_manual("",values="red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ata.cut = data.frame(c(fraction=0.25,output25[17,]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ata.cut = rbind(data.cut,c(fraction=0.5,output50[10,]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ata.cut = rbind(data.cut,c(fraction=0.75,output75[8,]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ata.cut = rbind(data.cut,c(fraction=1,output100[7,]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p=pp+geom_pointrange(data=data.cut,size = 0.5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</w:t>
      </w:r>
      <w:r>
        <w:rPr>
          <w:rFonts w:cs="Times New Roman" w:ascii="Times New Roman" w:hAnsi="Times New Roman"/>
          <w:color w:val="0000FF"/>
          <w:lang w:eastAsia="zh-CN"/>
        </w:rPr>
        <w:t>aes(x = t, ymin = log.lower, ymax =log.upper, y = val.A),col="red",lty=2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p = pp+geom_hline(yintercept=1500,colour="blue",lty=5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p = pp+facet_wrap(~fraction, ncol=2,nrow=2,scales = "free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p = pp+ theme_bw()+xlab("threshold")+ylab("Species pool size")+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 xml:space="preserve">theme(legend.position="none",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legend.text=element_text(color="black")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legend.key.size = unit(1, "cm")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legend.key= element_rect(linetype=0, color="white"),# lines around symbols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legend.key.width = unit(1., "cm")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legend.margin = unit(.1, "cm")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legend.direction="vertical"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plot.margin=unit(c(0.2,.5,0.2,0.2),"cm")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panel.grid.major = element_line(colour = "white")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panel.margin.x = unit(0.3, "lines")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strip.text.x = element_text(colour = "black", angle = 0, size = 8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                 </w:t>
      </w:r>
      <w:r>
        <w:rPr>
          <w:rFonts w:cs="Times New Roman" w:ascii="Times New Roman" w:hAnsi="Times New Roman"/>
          <w:color w:val="0000FF"/>
          <w:lang w:eastAsia="zh-CN"/>
        </w:rPr>
        <w:t>hjust = 0.5, vjust = 0.5)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legend.title = element_text(color="black"))</w:t>
      </w:r>
    </w:p>
    <w:p>
      <w:pPr>
        <w:pStyle w:val="Normal"/>
        <w:rPr>
          <w:rFonts w:ascii="Times New Roman" w:hAnsi="Times New Roman" w:eastAsia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rint(pp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ggsave("./SimulationStudy/Figure/EstimatedArea.eps",width = 10, height = 8, device=cairo_ps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FF0000"/>
          <w:lang w:eastAsia="zh-CN"/>
        </w:rPr>
      </w:pPr>
      <w:r>
        <w:rPr>
          <w:rFonts w:cs="Times New Roman" w:ascii="Times New Roman" w:hAnsi="Times New Roman"/>
          <w:color w:val="FF0000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 xml:space="preserve">Step 5: the following block of </w:t>
      </w:r>
      <w:r>
        <w:rPr>
          <w:rFonts w:cs="Times New Roman" w:ascii="Times New Roman" w:hAnsi="Times New Roman"/>
          <w:b/>
          <w:lang w:eastAsia="zh-CN"/>
        </w:rPr>
        <w:t>R</w:t>
      </w:r>
      <w:r>
        <w:rPr>
          <w:rFonts w:cs="Times New Roman" w:ascii="Times New Roman" w:hAnsi="Times New Roman"/>
          <w:b/>
          <w:lang w:eastAsia="zh-CN"/>
        </w:rPr>
        <w:t xml:space="preserve"> scripts is to create a figure like Fig. 4 (estimation of species richness in the species pool) in the main text but with the simulated data</w:t>
      </w:r>
      <w:r>
        <w:rPr>
          <w:rFonts w:cs="Times New Roman" w:ascii="Times New Roman" w:hAnsi="Times New Roman"/>
          <w:b/>
          <w:lang w:eastAsia="zh-CN"/>
        </w:rPr>
        <w:t xml:space="preserve"> (therefore for Fig. S3 in Additional File 1)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lang w:eastAsia="zh-CN"/>
        </w:rPr>
      </w:pPr>
      <w:r>
        <w:rPr>
          <w:rFonts w:cs="Times New Roman" w:ascii="Times New Roman" w:hAnsi="Times New Roman"/>
          <w:b/>
          <w:color w:val="FF0000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rm(list = ls(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library("ggplot2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library(reshape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require(grid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load("./SimulationStudy/output_sim_25.Rdata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load("./SimulationStudy/output_sim_50.Rdata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load("./SimulationStudy/output_sim_75.Rdata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load("./SimulationStudy/output_sim_100.Rdata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lot.data=data.frame(fraction=0.25,output25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lot.data = rbind(plot.data,cbind(fraction=0.5,output50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lot.data = rbind(plot.data,cbind(fraction=0.75,output75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lot.data = rbind(plot.data,cbind(fraction=1,output100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lot.data1 = subset(plot.data,fraction==0.25 &amp; t&lt;=20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lot.data1 = rbind(plot.data1, subset(plot.data,fraction==0.5 &amp; t&lt;=15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lot.data1 = rbind(plot.data1, subset(plot.data,fraction==0.75 &amp; t&lt;=10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lot.data1 = rbind(plot.data1, subset(plot.data,fraction==1 &amp; t&lt;=10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lot.data=plot.data1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p = ggplot(plot.data, aes(x = t, y = est.SA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p = pp + geom_line()+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scale_linetype_manual(values=c(2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ata.cut = data.frame(c(fraction=0.25,output25[17,]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ata.cut = rbind(data.cut,c(fraction=0.5,output50[10,]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ata.cut = rbind(data.cut,c(fraction=0.75,output75[8,]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data.cut = rbind(data.cut,c(fraction=1,output100[7,])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p=pp+geom_pointrange(data=data.cut,size = 0.5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 </w:t>
      </w:r>
      <w:r>
        <w:rPr>
          <w:rFonts w:cs="Times New Roman" w:ascii="Times New Roman" w:hAnsi="Times New Roman"/>
          <w:color w:val="0000FF"/>
          <w:lang w:eastAsia="zh-CN"/>
        </w:rPr>
        <w:t>aes(x = t, ymin = log.lower.sp, ymax =log.upper.sp, y = est.SA),col="red",lty=2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p=  pp+geom_ribbon(data=plot.data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</w:t>
      </w:r>
      <w:r>
        <w:rPr>
          <w:rFonts w:cs="Times New Roman" w:ascii="Times New Roman" w:hAnsi="Times New Roman"/>
          <w:color w:val="0000FF"/>
          <w:lang w:eastAsia="zh-CN"/>
        </w:rPr>
        <w:t>aes(ymin=log.lower.sp, ymax=log.upper.sp, fill = "interval") ,alpha=0.2)+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>scale_fill_manual("",values="green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p = pp+geom_hline(yintercept=2000,colour="blue",lty=5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p = pp+facet_wrap(~fraction, ncol=2,nrow=2,scales = "free"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p = pp+ theme_bw()+xlab("threshold")+ylab("Species richness")+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</w:t>
      </w:r>
      <w:r>
        <w:rPr>
          <w:rFonts w:cs="Times New Roman" w:ascii="Times New Roman" w:hAnsi="Times New Roman"/>
          <w:color w:val="0000FF"/>
          <w:lang w:eastAsia="zh-CN"/>
        </w:rPr>
        <w:t xml:space="preserve">theme(legend.position="none",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legend.text=element_text(color="black")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legend.key.size = unit(1, "cm")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legend.key= element_rect(linetype=0, color="white"),# lines around symbols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legend.key.width = unit(1., "cm")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legend.margin = unit(.1, "cm")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legend.direction="vertical"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plot.margin=unit(c(0.2,.5,0.2,0.2),"cm")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panel.grid.major = element_line(colour = "white")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panel.margin.x = unit(0.3, "lines")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strip.text.x = element_text(colour = "black", angle = 0, size = 8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                              </w:t>
      </w:r>
      <w:r>
        <w:rPr>
          <w:rFonts w:cs="Times New Roman" w:ascii="Times New Roman" w:hAnsi="Times New Roman"/>
          <w:color w:val="0000FF"/>
          <w:lang w:eastAsia="zh-CN"/>
        </w:rPr>
        <w:t>hjust = 0.5, vjust = 0.5),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       </w:t>
      </w:r>
      <w:r>
        <w:rPr>
          <w:rFonts w:cs="Times New Roman" w:ascii="Times New Roman" w:hAnsi="Times New Roman"/>
          <w:color w:val="0000FF"/>
          <w:lang w:eastAsia="zh-CN"/>
        </w:rPr>
        <w:t>legend.title = element_text(color="black"))</w:t>
      </w:r>
    </w:p>
    <w:p>
      <w:pPr>
        <w:pStyle w:val="Normal"/>
        <w:rPr>
          <w:rFonts w:ascii="Times New Roman" w:hAnsi="Times New Roman" w:eastAsia="Times New Roman" w:cs="Times New Roman"/>
          <w:color w:val="0000FF"/>
          <w:lang w:eastAsia="zh-CN"/>
        </w:rPr>
      </w:pPr>
      <w:r>
        <w:rPr>
          <w:rFonts w:eastAsia="Times New Roman" w:cs="Times New Roman" w:ascii="Times New Roman" w:hAnsi="Times New Roman"/>
          <w:color w:val="0000FF"/>
          <w:lang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print(pp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  <w:t>ggsave("./SimulationStudy/Figure/Estimated_SpeciesRichness.eps",width = 10, height = 8, device=cairo_ps)</w:t>
      </w:r>
    </w:p>
    <w:p>
      <w:pPr>
        <w:pStyle w:val="Normal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sz w:val="18"/>
      <w:szCs w:val="18"/>
      <w:lang w:eastAsia="zh-TW"/>
    </w:rPr>
  </w:style>
  <w:style w:type="character" w:styleId="FooterChar">
    <w:name w:val="Footer Char"/>
    <w:qFormat/>
    <w:rPr>
      <w:sz w:val="18"/>
      <w:szCs w:val="18"/>
      <w:lang w:eastAsia="zh-TW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sz w:val="24"/>
      <w:szCs w:val="24"/>
      <w:lang w:eastAsia="zh-TW"/>
    </w:rPr>
  </w:style>
  <w:style w:type="character" w:styleId="CommentSubjectChar">
    <w:name w:val="Comment Subject Char"/>
    <w:qFormat/>
    <w:rPr>
      <w:b/>
      <w:bCs/>
      <w:sz w:val="24"/>
      <w:szCs w:val="24"/>
      <w:lang w:eastAsia="zh-TW"/>
    </w:rPr>
  </w:style>
  <w:style w:type="character" w:styleId="BalloonTextChar">
    <w:name w:val="Balloon Text Char"/>
    <w:qFormat/>
    <w:rPr>
      <w:sz w:val="18"/>
      <w:szCs w:val="18"/>
      <w:lang w:eastAsia="zh-TW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aydi@126.com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1T06:44:00Z</dcterms:created>
  <dc:creator>Administrator</dc:creator>
  <dc:description/>
  <cp:keywords/>
  <dc:language>en-US</dc:language>
  <cp:lastModifiedBy>TJ Shen</cp:lastModifiedBy>
  <dcterms:modified xsi:type="dcterms:W3CDTF">2017-11-22T02:57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logical-conservation</vt:lpwstr>
  </property>
  <property fmtid="{D5CDD505-2E9C-101B-9397-08002B2CF9AE}" pid="3" name="Mendeley Recent Style Id 1_1">
    <vt:lpwstr>http://www.zotero.org/styles/chicago-author-date</vt:lpwstr>
  </property>
  <property fmtid="{D5CDD505-2E9C-101B-9397-08002B2CF9AE}" pid="4" name="Mendeley Recent Style Id 2_1">
    <vt:lpwstr>http://www.zotero.org/styles/conservation-biology</vt:lpwstr>
  </property>
  <property fmtid="{D5CDD505-2E9C-101B-9397-08002B2CF9AE}" pid="5" name="Mendeley Recent Style Id 3_1">
    <vt:lpwstr>http://www.zotero.org/styles/global-change-biology</vt:lpwstr>
  </property>
  <property fmtid="{D5CDD505-2E9C-101B-9397-08002B2CF9AE}" pid="6" name="Mendeley Recent Style Id 4_1">
    <vt:lpwstr>http://www.zotero.org/styles/journal-of-vegetation-science</vt:lpwstr>
  </property>
  <property fmtid="{D5CDD505-2E9C-101B-9397-08002B2CF9AE}" pid="7" name="Mendeley Recent Style Id 5_1">
    <vt:lpwstr>http://www.zotero.org/styles/methods-in-ecology-and-evolution</vt:lpwstr>
  </property>
  <property fmtid="{D5CDD505-2E9C-101B-9397-08002B2CF9AE}" pid="8" name="Mendeley Recent Style Id 6_1">
    <vt:lpwstr>http://www.zotero.org/styles/ecology-and-evolution</vt:lpwstr>
  </property>
  <property fmtid="{D5CDD505-2E9C-101B-9397-08002B2CF9AE}" pid="9" name="Mendeley Recent Style Id 7_1">
    <vt:lpwstr>http://www.zotero.org/styles/pnas</vt:lpwstr>
  </property>
  <property fmtid="{D5CDD505-2E9C-101B-9397-08002B2CF9AE}" pid="10" name="Mendeley Recent Style Id 8_1">
    <vt:lpwstr>http://www.zotero.org/styles/saudi-journal-of-biological-sciences</vt:lpwstr>
  </property>
  <property fmtid="{D5CDD505-2E9C-101B-9397-08002B2CF9AE}" pid="11" name="Mendeley Recent Style Id 9_1">
    <vt:lpwstr>http://www.zotero.org/styles/science-advances</vt:lpwstr>
  </property>
  <property fmtid="{D5CDD505-2E9C-101B-9397-08002B2CF9AE}" pid="12" name="Mendeley Recent Style Name 0_1">
    <vt:lpwstr>Biological Conservation</vt:lpwstr>
  </property>
  <property fmtid="{D5CDD505-2E9C-101B-9397-08002B2CF9AE}" pid="13" name="Mendeley Recent Style Name 1_1">
    <vt:lpwstr>Chicago Manual of Style 16th edition (author-date)</vt:lpwstr>
  </property>
  <property fmtid="{D5CDD505-2E9C-101B-9397-08002B2CF9AE}" pid="14" name="Mendeley Recent Style Name 2_1">
    <vt:lpwstr>Conservation Biology</vt:lpwstr>
  </property>
  <property fmtid="{D5CDD505-2E9C-101B-9397-08002B2CF9AE}" pid="15" name="Mendeley Recent Style Name 3_1">
    <vt:lpwstr>Global Change Biology</vt:lpwstr>
  </property>
  <property fmtid="{D5CDD505-2E9C-101B-9397-08002B2CF9AE}" pid="16" name="Mendeley Recent Style Name 4_1">
    <vt:lpwstr>Journal of Vegetation Science</vt:lpwstr>
  </property>
  <property fmtid="{D5CDD505-2E9C-101B-9397-08002B2CF9AE}" pid="17" name="Mendeley Recent Style Name 5_1">
    <vt:lpwstr>Methods in Ecology and Evolution</vt:lpwstr>
  </property>
  <property fmtid="{D5CDD505-2E9C-101B-9397-08002B2CF9AE}" pid="18" name="Mendeley Recent Style Name 6_1">
    <vt:lpwstr>Methods in Ecology and Evolution</vt:lpwstr>
  </property>
  <property fmtid="{D5CDD505-2E9C-101B-9397-08002B2CF9AE}" pid="19" name="Mendeley Recent Style Name 7_1">
    <vt:lpwstr>Proceedings of the National Academy of Sciences of the United States of America</vt:lpwstr>
  </property>
  <property fmtid="{D5CDD505-2E9C-101B-9397-08002B2CF9AE}" pid="20" name="Mendeley Recent Style Name 8_1">
    <vt:lpwstr>Saudi Journal of Biological Sciences</vt:lpwstr>
  </property>
  <property fmtid="{D5CDD505-2E9C-101B-9397-08002B2CF9AE}" pid="21" name="Mendeley Recent Style Name 9_1">
    <vt:lpwstr>Science Advances</vt:lpwstr>
  </property>
</Properties>
</file>